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8DE08" w14:textId="7BD7C453" w:rsidR="00B74027" w:rsidRPr="00F301CF" w:rsidRDefault="00B74027" w:rsidP="00B74027">
      <w:pPr>
        <w:rPr>
          <w:rFonts w:ascii="Times New Roman" w:hAnsi="Times New Roman" w:cs="Times New Roman"/>
          <w:sz w:val="24"/>
          <w:szCs w:val="24"/>
        </w:rPr>
      </w:pPr>
      <w:r w:rsidRPr="00F301C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E0D5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301CF">
        <w:rPr>
          <w:rFonts w:ascii="Times New Roman" w:hAnsi="Times New Roman" w:cs="Times New Roman"/>
          <w:b/>
          <w:bCs/>
          <w:sz w:val="24"/>
          <w:szCs w:val="24"/>
        </w:rPr>
        <w:t>. Summary of Physician Survey Responses</w:t>
      </w:r>
    </w:p>
    <w:tbl>
      <w:tblPr>
        <w:tblW w:w="12020" w:type="dxa"/>
        <w:tblLook w:val="04A0" w:firstRow="1" w:lastRow="0" w:firstColumn="1" w:lastColumn="0" w:noHBand="0" w:noVBand="1"/>
      </w:tblPr>
      <w:tblGrid>
        <w:gridCol w:w="6700"/>
        <w:gridCol w:w="1060"/>
        <w:gridCol w:w="980"/>
        <w:gridCol w:w="1280"/>
        <w:gridCol w:w="976"/>
        <w:gridCol w:w="1024"/>
      </w:tblGrid>
      <w:tr w:rsidR="00B74027" w:rsidRPr="00F301CF" w14:paraId="087034A2" w14:textId="77777777" w:rsidTr="005D6156">
        <w:trPr>
          <w:trHeight w:val="799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5AC5B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5F5A57" w14:textId="4DFFC164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12. I feel comfortable ordering new or unfamiliar medications that are under </w:t>
            </w:r>
            <w:r w:rsidR="000F4403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mergency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use authorization.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198E2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04A72D2" w14:textId="77777777" w:rsidTr="00F301CF">
        <w:trPr>
          <w:trHeight w:val="76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9FEE10" w14:textId="77777777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7CB30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N=3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ECFDD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N=8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D3FDD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N=1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BD48E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N=13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A31AD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B74027" w:rsidRPr="00F301CF" w14:paraId="70CD0DD9" w14:textId="77777777" w:rsidTr="00F301CF">
        <w:trPr>
          <w:trHeight w:val="350"/>
        </w:trPr>
        <w:tc>
          <w:tcPr>
            <w:tcW w:w="6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B2278C" w14:textId="05A3E94C" w:rsidR="00B74027" w:rsidRPr="00F301CF" w:rsidRDefault="00B74027" w:rsidP="00B7402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ere do you work? </w:t>
            </w:r>
          </w:p>
          <w:p w14:paraId="4323904C" w14:textId="6282AA86" w:rsidR="00B74027" w:rsidRPr="00F301CF" w:rsidRDefault="00B74027" w:rsidP="00B74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mergency </w:t>
            </w:r>
            <w:r w:rsidR="00B30311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dicine</w:t>
            </w:r>
            <w:r w:rsidR="00B30311"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37B5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7EB42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150C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1570D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D18B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A977E18" w14:textId="172B0720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09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6C23F2E3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B35599" w14:textId="5613436D" w:rsidR="00B74027" w:rsidRPr="00F301CF" w:rsidRDefault="00B74027" w:rsidP="00B74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7939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7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5ECD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13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C881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6CCD6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13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11422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159EBE3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29E022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38840F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D30D13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4D71F7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E00FE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DCFA0D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07F6128" w14:textId="77777777" w:rsidTr="00F301CF">
        <w:trPr>
          <w:trHeight w:val="243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B3B81" w14:textId="2A43E486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ospital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6AE1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257B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DCD94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78C8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26B87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07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B74027" w:rsidRPr="00F301CF" w14:paraId="39DCC67D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D9B10C" w14:textId="3969DFE6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69CFE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70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59DA1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 (68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1547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56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323F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 (67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78B6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989C0C7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5B786D8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CBCF9B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8C4B4E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D5BD59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71D97A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55002D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B74339F" w14:textId="77777777" w:rsidTr="00F301CF">
        <w:trPr>
          <w:trHeight w:val="18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587DB" w14:textId="223FD15B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tinuing Care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29B64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4178F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B3D2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6DB3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43933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31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3972C05A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99268C" w14:textId="2DBF55F8" w:rsidR="00B74027" w:rsidRPr="00F301CF" w:rsidRDefault="00B74027" w:rsidP="00B74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68989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8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2702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11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59B2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EF5B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10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45950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46B29CB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24A06E1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CF6927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A5DF04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0D850F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5A7579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D834B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D08E677" w14:textId="77777777" w:rsidTr="00F301CF">
        <w:trPr>
          <w:trHeight w:val="27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2F3E5E" w14:textId="3E774DF3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ute Medical Care at Home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786C1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D7CDA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F95FF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E2D6D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59406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66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17C8B4B1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3D39C" w14:textId="363C3DB4" w:rsidR="00B74027" w:rsidRPr="00F301CF" w:rsidRDefault="00B74027" w:rsidP="00B74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99ED3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8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D9C1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2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C9DAA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6DAC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3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945D3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606E134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9C89623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F347A2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B3F284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0F8D3E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4E53F6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9BDEBA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DD3E85E" w14:textId="77777777" w:rsidTr="00F301CF">
        <w:trPr>
          <w:trHeight w:val="207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A58CF" w14:textId="23F4CDA8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re Without Delay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</w:t>
            </w:r>
            <w:r w:rsidR="000F44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E03F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5C1EC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5D3F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2A25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CAF98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17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141B43A7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51A9F" w14:textId="6EAA0AB1" w:rsidR="00B74027" w:rsidRPr="00F301CF" w:rsidRDefault="00B74027" w:rsidP="00B74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2B0B8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8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65CB4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5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4341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BF334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5.8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1E9A8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83C9CC9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4FF14E3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8D143A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1D027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6F4238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F04213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C7B7B7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D2BD385" w14:textId="77777777" w:rsidTr="00F301CF">
        <w:trPr>
          <w:trHeight w:val="27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79DF7" w14:textId="48F06AEB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Administration </w:t>
            </w:r>
            <w:r w:rsidR="00E43853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.g. Medical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Director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3E97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315BA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96813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9045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9194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9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015D0B66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BE093A" w14:textId="7794D333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74D19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82C7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1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EEE96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7D379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CB4D3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DBF0AE3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98B08A4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5D76B7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441E0F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E6104F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B07E39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8B25DA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A5734DB" w14:textId="77777777" w:rsidTr="00C44116">
        <w:trPr>
          <w:trHeight w:val="297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1163AE" w14:textId="67AAF138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fectious Disease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</w:t>
            </w:r>
            <w:r w:rsidR="000F44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9F36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6BDDE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2BFFA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FC116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352EF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55A62DEC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44E601" w14:textId="5208F2D5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38940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94687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2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78DB2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7D126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4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38F1E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CCA646D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33C973D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682FD9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A46679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9FFC88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4BC5B8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91103C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9789E8C" w14:textId="77777777" w:rsidTr="00F301CF">
        <w:trPr>
          <w:trHeight w:val="13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B6492" w14:textId="0FBB0C29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ther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CDE6A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604D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5394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2111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C7363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00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5689331E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1FF43C" w14:textId="3C58A9C0" w:rsidR="00B74027" w:rsidRPr="00F301CF" w:rsidRDefault="00B74027" w:rsidP="00B74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E9787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0335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10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7D977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7E0C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9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6BA6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B80C060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87AE6DA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DF73B0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0A10CE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D78058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079EF0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0D4B71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5667A81" w14:textId="77777777" w:rsidTr="00F301CF">
        <w:trPr>
          <w:trHeight w:val="28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701CC" w14:textId="65B3770C" w:rsidR="008D5B09" w:rsidRPr="00F301CF" w:rsidRDefault="00B74027" w:rsidP="008D5B0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w many years have you</w:t>
            </w:r>
            <w:r w:rsidR="008D5B09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…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12E93C1A" w14:textId="77777777" w:rsidR="008D5B09" w:rsidRPr="00F301CF" w:rsidRDefault="008D5B09" w:rsidP="008D5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5561069B" w14:textId="0182777C" w:rsidR="00B74027" w:rsidRPr="00F301CF" w:rsidRDefault="008D5B09" w:rsidP="008D5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…</w:t>
            </w:r>
            <w:r w:rsidR="00B74027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een in your current position?</w:t>
            </w:r>
            <w:r w:rsidR="00B74027"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47391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5AD1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AF7DF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7F4DC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30A389" w14:textId="77777777" w:rsidR="008D5B09" w:rsidRPr="00F301CF" w:rsidRDefault="008D5B09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3BE4402" w14:textId="77777777" w:rsidR="008D5B09" w:rsidRPr="00F301CF" w:rsidRDefault="008D5B09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1D8CE13" w14:textId="25FE9C48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68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66E9AFAD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7768B4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10y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9C998D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55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5F8D0C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 (43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56E8BB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6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CF26CA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 (48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B40257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145E462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05664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-20y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170E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32.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C465B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 (40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E1E1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5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5AD6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 (37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E9253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1B0A4AA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15753EE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-26+y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E3B7A2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1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AC9CF7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15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B298D0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415371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14.5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CEF418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3F3562B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9ED71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06E02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D29C7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C9B96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DA908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7DC1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EB968C1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93D741C" w14:textId="052E6E2C" w:rsidR="00B74027" w:rsidRPr="00F301CF" w:rsidRDefault="008D5B09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…</w:t>
            </w:r>
            <w:r w:rsidR="0011255C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tively</w:t>
            </w:r>
            <w:r w:rsidR="00B74027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been practicing medicine?</w:t>
            </w:r>
            <w:r w:rsidR="00B74027"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59C0A6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E47B5A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011D11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6903DD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6A262E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33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B74027" w:rsidRPr="00F301CF" w14:paraId="15F54ABB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F45AFF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10y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53F34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61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7DFF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 (43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47573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5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A1FC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 (48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D1780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85E1A8D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E409A48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-20y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6BBEC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9.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381E30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 (37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8EF797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31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61439C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 (34.8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0F955D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722693A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2D751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-26+y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162A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8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240B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19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5A629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5CD5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16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283A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0BCEA3D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E2BA6B1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BA6BF3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702CF5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D90A1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E649A6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485167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4F03D61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7319C6" w14:textId="61454235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. I feel comfortable with off-</w:t>
            </w:r>
            <w:r w:rsidR="0011255C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bel use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of COVID-19 treatment based on limited clinical data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B0A52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BDD74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F8015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58B5A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3CDCD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5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7DFB1DC5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F6F8AF4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5328EE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7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FA0183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8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BCDE4F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4D5189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9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E1C47C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63A3BFE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B20568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861D8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67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28A1F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 (61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DA17E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43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D317D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 (60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4550D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C579741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31C3F7D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DBC6B7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4.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1072770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 (30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124D7BD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56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4194022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 (29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6245ED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8446830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26C1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0948C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AE53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7976A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C8E90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A0E37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B719F2C" w14:textId="77777777" w:rsidTr="00F301CF">
        <w:trPr>
          <w:trHeight w:val="76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35DC63E" w14:textId="3909E7BE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5. A clear plan </w:t>
            </w:r>
            <w:r w:rsidR="0011255C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s communicated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regarding policies, procedures, and </w:t>
            </w:r>
            <w:r w:rsidR="0011255C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lated work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flow for crisis standards of COVID-19 care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F8AF2F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097E1A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DB850B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2FCFA7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E21381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19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72D60396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44C81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7AB8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8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C62D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12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99912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248F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11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6876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7CC1016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7548B0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16656F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55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E244B1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 (51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16215D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43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AEB9FA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 (51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C58DAB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66238A0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91FD84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760C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35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7C7F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 (36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F58A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43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49A7B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 (37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2BF5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EB8FD92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12346CA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15F862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8AB618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1C9A1E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F5512A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DB9748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756B918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E4944B" w14:textId="4C0C419C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6. I felt adequately supported </w:t>
            </w:r>
            <w:r w:rsidR="00477CD0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y organizational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infrastructure to perform my job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19DB5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F4C4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E0CD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DEA3A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88BC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58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1A34203C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5078DDC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DD9F6F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DE4CEA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18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DD8C3D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FDE13E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15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5AD737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2D0EF90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C55CA9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0A87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55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AEA3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 (48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820C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5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EB2F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 (47.8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03549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92E97D6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4831E76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53462B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38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5BBFC1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 (33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7C3EBA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56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2336C8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 (37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9D69C1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3A34C65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83CE2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866B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A3FD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F28F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4599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CE9E7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6C40DFC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AB6AC04" w14:textId="0D3DD27E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. The greater the support from leadership, the more likely I will adhere to treatment guidelines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CF1C97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2CA433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481EAF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72049A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CB7159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06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00F35E0C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594501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903A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CD80F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4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D9949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255CD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3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84A3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F527E96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36BABD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4ABCA1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58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D73E2A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 (42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1CAF52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31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22B982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 (44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D7A13B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8E12206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CF220C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5A133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38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0956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 (53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914C1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6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20F1D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 (51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EB672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7C1BEB2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FE33EBC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BEA841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EDB5A3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021292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333AA7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01F31A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CD0BE98" w14:textId="77777777" w:rsidTr="00F301CF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D8E61" w14:textId="17C0F6EE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8. I felt knowledgeable </w:t>
            </w:r>
            <w:r w:rsidR="00550A63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hen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550A63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dering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remdesivir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BDF4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82726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6C973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F0F35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B32CF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6F403156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F2CB64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15941D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840C27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5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770D00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DEA8E5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5.1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627C1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8CD62A9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B1910E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166D4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(76.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6AF03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 (45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8D78D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62BA2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 (50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8C84B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D064B52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A4ECE20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1C468E9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7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59D854E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 (48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5B3ED26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81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141B80A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 (44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E2282F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C469E19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842E54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2266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B9229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1434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F437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3B7D6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8ACB969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C2C2270" w14:textId="60CDC30E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9. The workflow to order outpatient remdesivir was </w:t>
            </w:r>
            <w:r w:rsidR="00550A63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asily incorporated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into my daily job duties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431F82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0AE03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848803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06B767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5ACFE8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81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B74027" w:rsidRPr="00F301CF" w14:paraId="543E99F8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51D879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EA600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35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724CE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26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FDE11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FE8C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 (27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82A69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A71298F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0A59D22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C89D34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5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E7A3D6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 (48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292873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31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5AFB8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 (47.1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F6FADF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4A73DF1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54041A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2E394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4.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83ED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24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6FCD7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5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29545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 (25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94B9C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E796B13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F0000C4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E2A649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B61418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D1BC81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DD6D69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5F260D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4E9E4CB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D8B60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A8A2B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76185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90FA1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6B2B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942F5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1E14727" w14:textId="77777777" w:rsidTr="00F301CF">
        <w:trPr>
          <w:trHeight w:val="76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BFB09B4" w14:textId="50C0CB93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. While I was able to follow organization recommendations for use of COVID-19 medications under emergency use authorization, I still felt there were significant barriers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8AFFC9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279B0D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181808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02D31F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0E164B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05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0B4A5084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736B6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EC05C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53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6F93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 (70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37CD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5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9E18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 (63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D0D0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5339E6B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CFF928C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3A5E05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40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D9C87D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19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914A80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31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87E51A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 (25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10E85E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3F120AD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1753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0AB30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6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8394B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10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C597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31EEA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10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9E034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EFBD620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47F4AD0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265EFB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BAA3DB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D0F319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AEEFF1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DBE0CB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2366C65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2624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909FF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5E20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CE21A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EEEDF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B3FA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513EE1B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E9407A" w14:textId="275BF2BF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11. Actions of my colleagues/peers influenced </w:t>
            </w:r>
            <w:r w:rsidR="00550A63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y decision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o adhere to COVID-19 treatment guidelines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B5B3D5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64E301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096CBD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54163AB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73D748E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2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02BF95A5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239C9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8F7B6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41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F19A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 (36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071A3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37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4A87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 (37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3E93F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5DC4777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0ADC9AC9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4C2ABB3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58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1E5CB4D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 (52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6592696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5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3CE38C2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 (50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085BE2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3131AE4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AE78A6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7442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DF0F3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11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58384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37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73E0B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11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80E66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FF0516C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EFB55C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B16689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5B6792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452143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BDEA6C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7AFD7A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97B586E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706179" w14:textId="34E0990A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13. Ease of ordering </w:t>
            </w:r>
            <w:r w:rsidR="00550A63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ew medications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was limited by use of multiple medication ordering platforms within HealthConnect.</w:t>
            </w:r>
            <w:r w:rsidR="00AA19D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580C2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D688D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4D45A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6CB1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5A625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17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1A9CB5E7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BFC500D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997BF4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52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D91648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 (60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DCB4EB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6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B968B2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 (58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9645EF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9A6EB86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B15FE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7782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41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969E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(29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01894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FD57D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 (31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20B40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25EC6B1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3A64701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CFEA43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FEF9EC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10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6AC658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EC0EA4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10.1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9E7882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C81383C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92036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57C0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4032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9F24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50FC2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E5C34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FC16B0B" w14:textId="77777777" w:rsidTr="00F301CF">
        <w:trPr>
          <w:trHeight w:val="76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4572D8A" w14:textId="3D8A4696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14. How confident were you in </w:t>
            </w:r>
            <w:r w:rsidR="00BE4A13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he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BE4A13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ffectiveness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of remdesivir from Dec 2020- June 2021 associated with alpha, beta, </w:t>
            </w:r>
            <w:r w:rsidR="00BE4A13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amma variants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?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F7AD58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65DB5E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418BC2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23F8195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7FEFDB6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9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559C0D7D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345073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confid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F223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9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D195E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12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01ED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C4E9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11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3EBB1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5AB6B6A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EBE4DB9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what Confid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45B89FD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48.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56D857E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 (39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44B0916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4C80D5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 (38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9B591E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3101546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49E32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fid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75B21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33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3DF29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 (43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90B40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43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57E96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 (40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A110D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83568C9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B0CDA00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confid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713F4F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9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53AA503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4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47D46B1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31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hideMark/>
          </w:tcPr>
          <w:p w14:paraId="3B1DC0D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8.8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F7B4C9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637D4A1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1C3A958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A446A0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DA3D52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34E76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59E10A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BF2371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E5C73AB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500B9" w14:textId="7CC2B417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5. How confident were you in the effectiveness of remdesivir from July 2021-Jan 2022 associated with delta variant?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9AA0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D7D5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DD9C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3988F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47DFA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95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0FD50404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BCE4B26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confid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425DD7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1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AD6D4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12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7470BB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B998F8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12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D22EC6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5C573BE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7CEF0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what Confid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9AC3F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55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C176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 (39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F9660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5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CC4EE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 (41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FB890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BC676FA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2F6068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fid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365665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23.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4134C9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 (40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36E909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37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3AE49E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 (35.8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056C4B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F61FCA7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CF395F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confid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8E89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8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5F1AE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8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98F9E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5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7B36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10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6BA33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61D5B2B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9545D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F6505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4402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CD83B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2C6C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02B6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BC68A7D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F3F512C" w14:textId="5483E11F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6. How confident were you in the effectiveness of remdesivir from Feb 2022 onwards associated with omicron variant?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B19C29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64A671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F6156C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44A514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21CF3E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37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58D0A370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BBAA83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confid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939E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6.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7F5CB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21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148D7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3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83851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17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95970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E653573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71AF819" w14:textId="334F84D4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what </w:t>
            </w:r>
            <w:r w:rsidR="00477CD0"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fid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0ACACF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53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B73C64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 (37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389C5F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77C757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 (39.8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CB31CD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A4A7DC7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C0471B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fid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74B7D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3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BD958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(34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F82B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4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E6724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 (34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C13A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462FCBC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6C8172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confid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52D278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052699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6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4AAAAB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3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264F46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8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6018BF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96175B4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B4AD490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0C977B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C01CA5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BC744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7C5874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FE2C30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2076370" w14:textId="77777777" w:rsidTr="00F301CF">
        <w:trPr>
          <w:trHeight w:val="10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ED6C35" w14:textId="62604B62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17. Communication was a barrier to order services (e.g., nursing, oxygen via durable medical equipment, patient monitoring kits, </w:t>
            </w:r>
            <w:r w:rsidR="00477CD0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nitoring) related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o new medications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5D03B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649B3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A339A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E705F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DBE5B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33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47E16C8C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07E72A3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E00C4D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52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E8C2C9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 (71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298924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53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23152D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 (65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943C4C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6E58880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0E17AB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EC8A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41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55483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21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C18A1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BF2E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 (27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200C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BC8D077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EB260AE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C33C64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94B890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6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1D4EAE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2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045329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8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9B33A1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784573A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554DB4C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36DE7E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A653A1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8735E2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CEFBC0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40E66A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3D3F032" w14:textId="77777777" w:rsidTr="00F301CF">
        <w:trPr>
          <w:trHeight w:val="28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69BB2" w14:textId="5FD2A7E0" w:rsidR="001D0D26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8. On a scale of 1-5, how often do</w:t>
            </w:r>
            <w:r w:rsidR="00C36DBA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/are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you</w:t>
            </w:r>
            <w:r w:rsidR="00B5632D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…</w:t>
            </w:r>
          </w:p>
          <w:p w14:paraId="40168DFC" w14:textId="77777777" w:rsidR="00B5632D" w:rsidRPr="00F301CF" w:rsidRDefault="00B5632D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3B132802" w14:textId="594550FB" w:rsidR="00B74027" w:rsidRPr="00F301CF" w:rsidRDefault="00B5632D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…</w:t>
            </w:r>
            <w:r w:rsidR="00B74027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ree with others</w:t>
            </w:r>
            <w:r w:rsidR="00F829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,</w:t>
            </w:r>
            <w:r w:rsidR="00B74027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B74027" w:rsidRPr="00F82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2A9B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64EAC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8EC6D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6E8F4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E82DA8" w14:textId="77777777" w:rsidR="00B5632D" w:rsidRPr="00F301CF" w:rsidRDefault="00B5632D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E6156F5" w14:textId="77777777" w:rsidR="00B5632D" w:rsidRPr="00F301CF" w:rsidRDefault="00B5632D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67A7B2A" w14:textId="4B2C5262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44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1066F8CE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4B28469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F8E663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39.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4F537E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 (48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E6EA1E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4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5455CC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 (45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060E7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FBE9961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63A238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531EB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60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CDA97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 (48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EC394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4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DAE2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 (51.1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EF272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EA71540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E0EE246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Alw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C0B6E9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D9DBA6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3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70488F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40812A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3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4C041B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7FE2055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353038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2BB3CF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41EB14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8842A6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15B2C3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1BD58A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BC69073" w14:textId="77777777" w:rsidTr="00F301CF">
        <w:trPr>
          <w:trHeight w:val="36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B42C7" w14:textId="24579530" w:rsidR="00B74027" w:rsidRPr="00F301CF" w:rsidRDefault="00B5632D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…</w:t>
            </w:r>
            <w:r w:rsidR="00B74027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nsider yourself an extravert, </w:t>
            </w:r>
            <w:r w:rsidR="00B74027" w:rsidRPr="00F82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ADCDB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8F3D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6E5DB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0DDF3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39217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43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2EE3B681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BA0760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Ne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5DCB3B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3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EE891F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20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35441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582148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15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A594CC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E9790DE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DD3386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0E928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30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17AF1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 (39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4D6C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5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D1615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 (35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F616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F5B3B9A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79D6B31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D2608C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39.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72B62D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18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67B431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37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CAC98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 (25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BA18AE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301D9DF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A61CD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6F40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21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DC827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14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84F10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0954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15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BB3E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7B793F8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9100CF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Alw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7CE281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6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AE5A5D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7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71829F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50F6C3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7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B707E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F59EFA7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87924D4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A86A61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9FA33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945586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45D8F6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4536BC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0A4B8A9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4BD55F" w14:textId="61A30149" w:rsidR="00B74027" w:rsidRPr="00F301CF" w:rsidRDefault="00C36DBA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…</w:t>
            </w:r>
            <w:r w:rsidR="00B74027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pen to the ideas of others</w:t>
            </w:r>
            <w:r w:rsidR="00B74027"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45998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1F4E6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0F52A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E3BCD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CF956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5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2E69EEA2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A4D167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3C2B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3217D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19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C9446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2378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14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29FA0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3D797D8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0F47BA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824A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 (64.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3385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 (52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9F45BD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43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E74D7F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 (54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38F19A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678B599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92F8F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Alw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D23E9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9.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B8F9A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27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4F70B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56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A4C50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 (31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2834A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437C60F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7687E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00656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F83D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11A3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4733F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A0E32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68AB78C" w14:textId="77777777" w:rsidTr="00F301CF">
        <w:trPr>
          <w:trHeight w:val="28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AB5F468" w14:textId="30C5C5C1" w:rsidR="00B74027" w:rsidRPr="00F301CF" w:rsidRDefault="00C36DBA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…</w:t>
            </w:r>
            <w:r w:rsidR="00B74027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scientious</w:t>
            </w:r>
            <w:r w:rsidR="00B74027"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16E142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707AB8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C4C3CF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3CB072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EDD301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12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30992A5A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2B063DB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3F394E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2A48C0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5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D9BE8A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38B31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5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73B7F8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EBE83AE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A884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ACD8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38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BAB33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 (44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7B223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37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CB03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 (41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61CB3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4C87D1E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DCE7DC1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Alw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5BB434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55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C10156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 (50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01266A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6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CF860F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(52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FACD73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852532F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E6D0612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78ED66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DC3FC9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2BF130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7493D3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FBE731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483E236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4E0863" w14:textId="5340A179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9. I feel that providing medications like outpatient remdesivir reduced community transmission of COVID-19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A4C7C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9038D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06D8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D60E4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EEDC3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6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730F7791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289E11F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E8E424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9.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290388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(30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D4DA5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DC868B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 (26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C66E94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B8E2627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6AF9C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D03C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5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619B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 (48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95856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4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CA1C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 (48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740C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7265E8B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75AA82B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BF2592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20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B531DB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20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EA7A25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53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00C9C0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 (24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ECBAFD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6186FCA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0E6E99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59BD83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6C27CB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E373DF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85008A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168372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D531E66" w14:textId="77777777" w:rsidTr="00F301CF">
        <w:trPr>
          <w:trHeight w:val="76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85810F" w14:textId="717F7532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. New technology products significantly helped with delivery of care to patients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B4ECC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C36F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606D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2114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E4F3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40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5BBDE636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8C1E1DC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1026E3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8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54C18A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10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35A166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21B656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10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00E32C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D9B586A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58621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751A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70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4D10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 (65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302E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5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4501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 (65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9022F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9D0DF39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B9BDB28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533891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20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51EFF1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23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12BDC2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37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AA8DD9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 (24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B49D08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615A06D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14C27E2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A2F8F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436233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BF144F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EF0DE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AF5E31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AA0F257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B862EB" w14:textId="41C001FD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1. I am confident in my abilities to order and document appropriate administration of remdesivir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B7ABB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44276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A7BD8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1DF51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FB35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56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2E3E4D3B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B7DE199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7449D4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8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E534A0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8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C4C753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C3A9F1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7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FF53D5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BC44D27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58D34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6C34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61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9E6E4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 (55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F8B04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37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9010A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 (55.1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C981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2458129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4D0A8FC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3EFA0E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9.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AFC206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 (36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573AD2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6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1C7027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 (37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AB58F4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1CC5234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78E5D9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169B8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8B6B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66B1A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B9EA0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52BA9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F50A6FF" w14:textId="77777777" w:rsidTr="00F301CF">
        <w:trPr>
          <w:trHeight w:val="76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67A3C61" w14:textId="6C8EF91F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22. The pressure from competitors (e.g. other </w:t>
            </w:r>
            <w:r w:rsidR="00477CD0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althCare plans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or systems) in healthcare is likely to drive my decision on how I practice and treat COVID-19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F82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 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A6B248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64AD2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0546D4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1F196D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C34593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45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04C83335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2347B3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82674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 (82.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C20DE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 (85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9C265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93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7C61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 (85.5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8906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2BF74BA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613ACB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0193C9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7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33715B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11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349270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86A588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11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2D3646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582D479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EDA49F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10FD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59AA7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3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EB2C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6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4D35F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1CFF8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3A5EB54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71E1346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7D6652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6F38B9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8400F4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C97F43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7F888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1E77301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41BD25" w14:textId="7306B2A5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3. I feel that infusion treatment with remdesivir in the home  relieved utilization of hospital resources.</w:t>
            </w:r>
            <w:r w:rsidR="00AA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02272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506E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63F4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B5861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511C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48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4C83ACE1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733CF4C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9A4599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8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10E04E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5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DE958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31AB80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5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311CA1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5236B32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8C0542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B2A6C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44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5904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 (39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D38D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2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2B03E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 (38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4250D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6BFF105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AD42E03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8F6028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47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0CCD6C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 (55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D587E4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8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6F1A93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 (55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F64BA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2C7F2D8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683781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52618D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93ED2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2FE1DC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9CA2E7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C667CA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060FE4B" w14:textId="77777777" w:rsidTr="00F301CF">
        <w:trPr>
          <w:trHeight w:val="76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BC37D0" w14:textId="6396A43F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4. I am confident that there were adequate resources to provide remdesivir infusions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F82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 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B5FD4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C1868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52895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6B8D1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10BE4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7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4944B9C1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4083BD0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AEBA01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5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C6939D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(30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DCE2D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3F6537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 (34.8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ED4A3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FE3EF53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970D88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EF143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44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E84F7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 (54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3E347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FB31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 (48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3553F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FCFE377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660F189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01ED8F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A75EDB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15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92D86F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4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29F3A0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 (16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182BE6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A8529E9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63248CB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21F347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22D87B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7BC24F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7E2D50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413112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ABD736E" w14:textId="77777777" w:rsidTr="00F301CF">
        <w:trPr>
          <w:trHeight w:val="76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579FB" w14:textId="2527F7C1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5. When patients were discharged to home with remdesivir treatment, I feel that there was adequate support for</w:t>
            </w:r>
            <w:r w:rsidR="00477CD0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low-up care through telehealth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455DB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28EC8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07CA7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EF30F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373A1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69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644B06E1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102175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845DF9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5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B9F50C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16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9EC14C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3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0E6E33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15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4A6F67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5A5B7E4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53CE0A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14297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63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8810F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 (61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010A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4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8AB7B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 (59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7EA5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8253C53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18C66B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24D5FD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21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D634B8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22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555FE6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4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F0E306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 (24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E64B29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2915545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9305E11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F95A53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AEF1BA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2056B4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4F15BD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5BE5F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B633975" w14:textId="77777777" w:rsidTr="00F301CF">
        <w:trPr>
          <w:trHeight w:val="76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12889" w14:textId="09586C0D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6. I am confident in the abilities of nursing to provide care when patients are discharged with remdesivir treatment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FCDBF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FAEE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4DC4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F2A6B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3ADE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3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51F6983C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89FFC5F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CA18B3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2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C65F05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12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DC1A75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93CE8B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11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0B81B2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9F05144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B134E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608B8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63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66F9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 (63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31B9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6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C6564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 (63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8ED9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5163076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36A5E24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2AA6D0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24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F24CF1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24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228F49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33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83BA21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 (25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2C61B6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42D374A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DE40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31AD1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B4A2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9072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4FB9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5FE6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845B1FE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5AF007A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5B2260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E6AC9D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1CE266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CA3390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CF503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D70AD35" w14:textId="77777777" w:rsidTr="00F301CF">
        <w:trPr>
          <w:trHeight w:val="76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A067B" w14:textId="7841CA33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7. When patients are discharged with remdesivir treatment, I am confident in pharmacy to support the medication administration.</w:t>
            </w:r>
            <w:r w:rsidR="00F82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67992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AC8A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1837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C63C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CCF8C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92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5AFA0FB9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6B1859A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35F130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6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169C23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3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14CAD8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5AA871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3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A0E204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E5EF41D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3A1FAC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DDDFC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63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DF9EE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 (57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FDF2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4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1CAB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 (57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49C03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750E652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C7CDFC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36010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30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1D26A7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 (39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04C54C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6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B5CB9B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 (39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4EA65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0BEDEDC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BD2F914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7AA587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D11518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C71A8F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F6D094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5094C3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05E93BC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786CD2" w14:textId="1CC4A298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8. I feel confident that the durable medical equipment supplier can deliver adequate supplies to my patients, in a timely manner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3986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2A27F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4B2CC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02B60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0DE03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62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25EFEA0F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7568EA0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EAA8FB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26.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058B94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20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6C9739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2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963958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(22.1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C6B92E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E7DCCCC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F30D20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4B700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52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146EB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 (65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83D9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4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8FC54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 (60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8F7B6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C711120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B2698A8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2BB4A4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20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61CAF0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13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5736C5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33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8104CD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17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4611BB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40720AC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E561851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7EFB31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1B6672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D9F147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ADFD00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73D418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4CB6DF9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D3768" w14:textId="0EF6F31A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9. I am confident in mechanisms for obtaining labs off-site (</w:t>
            </w:r>
            <w:r w:rsidR="00477CD0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.g. From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contracted phlebotomist group)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C3713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B1C0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D00D1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931A8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E5BF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50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37563D0C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B46AF5D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1C26EA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21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B1CF8A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23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17B162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3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A0D8B9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 (21.8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4B10D4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8868DD4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0C550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4E3A4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 (66.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1E495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 (64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0DBD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53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2E67E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 (63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5B82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68AF90A5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CFBD9CE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4DF7AD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2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C7977F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11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AFCB02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33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AFE851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14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446A5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88FA6E8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1AF1C36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5DA0CF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9307FA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49D0EC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84D4A4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827590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B0B1B69" w14:textId="77777777" w:rsidTr="00F301CF">
        <w:trPr>
          <w:trHeight w:val="76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D0398" w14:textId="126FA73A" w:rsidR="00870F5C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30. Compared to this time last year, would you say each of </w:t>
            </w:r>
            <w:r w:rsidR="00477CD0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he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477CD0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lowing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aspects of your health has gotten better, worse, or stayed about the same? </w:t>
            </w:r>
          </w:p>
          <w:p w14:paraId="4C0156F5" w14:textId="77777777" w:rsidR="00870F5C" w:rsidRPr="00F301CF" w:rsidRDefault="00870F5C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5A02D6D7" w14:textId="5AC60496" w:rsidR="00B74027" w:rsidRPr="00F301CF" w:rsidRDefault="00870F5C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…</w:t>
            </w:r>
            <w:r w:rsidR="00B74027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verall health</w:t>
            </w:r>
            <w:r w:rsidR="00B74027"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F8D7A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765B4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8169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A8A03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17184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80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7AFA269B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42746C9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1D37D5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4.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97C30C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17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C68D2C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6C1AB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 (16.1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A4A2F0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3A302A9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A80211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4267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5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4400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 (52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B8369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56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3ED1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(52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7C67B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F124798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FA9F5EB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64C212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35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19F798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(29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E07078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31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EB81F0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 (31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88A5CA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A281B63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51578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7B08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D219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F385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10CD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6668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A4C98D1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FAF96B4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E356D6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2B2E58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41D49F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2AB1FE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9F2FFC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21CA40A" w14:textId="77777777" w:rsidTr="00F301CF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8F63FD" w14:textId="225FD2F7" w:rsidR="00B74027" w:rsidRPr="00F301CF" w:rsidRDefault="00870F5C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…Physical</w:t>
            </w:r>
            <w:r w:rsidR="00B74027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alth</w:t>
            </w:r>
            <w:r w:rsidR="00B74027"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BC77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0D37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5C3F0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B23D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CA188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92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1E1FB68A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CDE86B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95A055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4.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D8C6A4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20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ED5413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634A42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 (18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89D0E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FDBDF91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AA7B56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4A7CB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44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9F569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 (48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C9BE1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5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E4D1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 (47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30A2A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09AFE69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1C98C9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1E526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41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34CFFB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 (31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FB849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37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B19B47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 (34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42E55B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1729B75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C2B9161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E751C2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DC56C1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9D188F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6809CA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F05ED6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F97DD8C" w14:textId="77777777" w:rsidTr="00F301CF">
        <w:trPr>
          <w:trHeight w:val="288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2B324" w14:textId="5C44CDEE" w:rsidR="00B74027" w:rsidRPr="00F301CF" w:rsidRDefault="00870F5C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…</w:t>
            </w:r>
            <w:r w:rsidR="00B74027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ntal health</w:t>
            </w:r>
            <w:r w:rsidR="00B74027"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5F4B8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E1B05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36F73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B5B06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3D093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18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63CAB301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01B17C8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A6C17E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5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FDE580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23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FE4E83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BADDC6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 (20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7EE15E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4495735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20BC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A7FA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42.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0D41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 (52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5FBE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56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EB77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 (50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125B6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016CC59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CA36F89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4FAA82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42.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F126BC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24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0BEDD8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5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544A11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 (28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4E3BEA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6FF9C3C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A5E32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C568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FE23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553C4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65EC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9E390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AC27700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719950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B76B7E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479357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905D4D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FC2896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51D293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79766F7" w14:textId="77777777" w:rsidTr="00F301CF">
        <w:trPr>
          <w:trHeight w:val="297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5BFCF0" w14:textId="788D355B" w:rsidR="00B74027" w:rsidRPr="00F301CF" w:rsidRDefault="00870F5C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…</w:t>
            </w:r>
            <w:r w:rsidR="00B74027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nxiety/stress level</w:t>
            </w:r>
            <w:r w:rsidR="00B74027"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03570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2EB19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5EAB1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7748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DC4E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09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18A24D3E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655DDDC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72D096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23.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5CD9A8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 (28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BAD905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C876A5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 (27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2086F4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F0ED817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9F17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0ED3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38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0A584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 (50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E8DC0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4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4DE2A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 (47.1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FC8F3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415ABF8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784E383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0190DD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38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C35486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20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3265F1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21AFBD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 (25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03CB5C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EEAD249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0CBA2BD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F2F327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0B08DC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03CA14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103F64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00C321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32E67801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91EEE5" w14:textId="7C8FCA04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1. I felt adequately trained and prepared to provide care during the pandemic.</w:t>
            </w:r>
            <w:r w:rsidR="00F829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69FC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ABA3C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6DC0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34D4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59B0F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14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19FA529B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E967F67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EA25F5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33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63187E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19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53721A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F12C5C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(22.1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E395EE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EC65A52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3FCEDD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FC3D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54.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9A50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 (66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7C58F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62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E567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 (63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F7355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4C354AC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A83BE1B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B20BBC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2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1D0439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13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DBED027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5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C44342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14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F91505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E4F9541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E5922A3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C92834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BC43B1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21C204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C0EF05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4286FA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F7C0DC4" w14:textId="77777777" w:rsidTr="00F301CF">
        <w:trPr>
          <w:trHeight w:val="76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1DE509" w14:textId="3345EFE5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2. I felt supported by colleague sand medical center leadership tore-allocate resources for treatment of COVID-19 in the outpatient setting.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E85F0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91E0A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63B27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C1821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A8EC4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41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74027" w:rsidRPr="00F301CF" w14:paraId="2BF19F70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5291316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3CE08A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5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22E204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16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E99B73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7.1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A17586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15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CA75EE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FEFF6DE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E506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F222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 (66.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F49B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 (68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2B560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42.9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9144D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 (65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B635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014E82C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3DEAE3E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0CF434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8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A551B4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15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E04C29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5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7A9347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(19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14E9E1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374B561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97B3AF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7917DAD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38F4A4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B21B6B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76AC53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61DE20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CE91F34" w14:textId="77777777" w:rsidTr="00F301CF">
        <w:trPr>
          <w:trHeight w:val="1053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5F22BA" w14:textId="1D10E229" w:rsidR="00B74027" w:rsidRPr="00F301CF" w:rsidRDefault="00B74027" w:rsidP="005D6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33. Looking back at the </w:t>
            </w:r>
            <w:r w:rsidR="007168EF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ndemic and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your individual/organization performance, if another medica </w:t>
            </w:r>
            <w:r w:rsidR="007168EF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risis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arose, what do you think should be the highest priority to invest to overcome some of the barriers/challenges. (Select </w:t>
            </w:r>
            <w:r w:rsidR="007168EF"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ne response</w:t>
            </w:r>
            <w:r w:rsidRPr="00F301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C4274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23328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56EC5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B5AA8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5C16F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0</w:t>
            </w: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B74027" w:rsidRPr="00F301CF" w14:paraId="7589B61A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65EC6D6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chnolo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CFEDB6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832F7B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1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655516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6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220281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2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6AFE8FB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4B92FDD8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1C0A3E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 labor - physicians, nur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C1BDA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5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963E7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 (39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E6F99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31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016BF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 (41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7F4B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2021E2E5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6121359D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ter train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212A25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2FEA1F4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4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3BE811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E6B463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4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7470A2C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50FA8B05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0A37FE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ear commun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12EC1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F7AF2E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12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08517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2A800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9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7E43C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4572175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6B43055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erational infrastruc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9AF0DD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8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BB2A63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19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F9FF6F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16D1E07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16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9CBEFA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10DED8DE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B7EE3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dershi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2FAE3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3A84F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6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0ABDAF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1BBBE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4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03E115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0C93AD1C" w14:textId="77777777" w:rsidTr="00F301CF">
        <w:trPr>
          <w:trHeight w:val="51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0328840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equate medical supplies/drug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3DA1E3A8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26.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6A766CC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11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5F1F4D8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4EED9DA4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 (15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hideMark/>
          </w:tcPr>
          <w:p w14:paraId="0CC56A82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4027" w:rsidRPr="00F301CF" w14:paraId="7EEB35C0" w14:textId="77777777" w:rsidTr="00F301CF">
        <w:trPr>
          <w:trHeight w:val="255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64C146" w14:textId="77777777" w:rsidR="00B74027" w:rsidRPr="00F301CF" w:rsidRDefault="00B74027" w:rsidP="005D615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575373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294561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4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579BF0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25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63036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5.8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746249" w14:textId="77777777" w:rsidR="00B74027" w:rsidRPr="00F301CF" w:rsidRDefault="00B74027" w:rsidP="005D6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01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2079FF89" w14:textId="77777777" w:rsidR="00B74027" w:rsidRPr="00F301CF" w:rsidRDefault="00B74027" w:rsidP="00B74027">
      <w:pPr>
        <w:rPr>
          <w:rFonts w:ascii="Times New Roman" w:hAnsi="Times New Roman" w:cs="Times New Roman"/>
        </w:rPr>
      </w:pPr>
    </w:p>
    <w:p w14:paraId="1D470B13" w14:textId="77777777" w:rsidR="008D32C5" w:rsidRPr="00F301CF" w:rsidRDefault="008D32C5">
      <w:pPr>
        <w:rPr>
          <w:rFonts w:ascii="Times New Roman" w:hAnsi="Times New Roman" w:cs="Times New Roman"/>
        </w:rPr>
      </w:pPr>
    </w:p>
    <w:sectPr w:rsidR="008D32C5" w:rsidRPr="00F301CF" w:rsidSect="00B740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8B1123"/>
    <w:multiLevelType w:val="hybridMultilevel"/>
    <w:tmpl w:val="02CED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8185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027"/>
    <w:rsid w:val="000017CB"/>
    <w:rsid w:val="000F4403"/>
    <w:rsid w:val="0011255C"/>
    <w:rsid w:val="00141C87"/>
    <w:rsid w:val="001C3450"/>
    <w:rsid w:val="001D0D26"/>
    <w:rsid w:val="001E0D5C"/>
    <w:rsid w:val="001F420C"/>
    <w:rsid w:val="002C317A"/>
    <w:rsid w:val="00391C0A"/>
    <w:rsid w:val="003C62D4"/>
    <w:rsid w:val="00477CD0"/>
    <w:rsid w:val="005231EE"/>
    <w:rsid w:val="00550A63"/>
    <w:rsid w:val="005C254B"/>
    <w:rsid w:val="0069357A"/>
    <w:rsid w:val="00700AE6"/>
    <w:rsid w:val="007168EF"/>
    <w:rsid w:val="00870F5C"/>
    <w:rsid w:val="008B7CEF"/>
    <w:rsid w:val="008D32C5"/>
    <w:rsid w:val="008D5B09"/>
    <w:rsid w:val="00970E69"/>
    <w:rsid w:val="009A5F44"/>
    <w:rsid w:val="009F4323"/>
    <w:rsid w:val="00AA19DF"/>
    <w:rsid w:val="00AB4CF7"/>
    <w:rsid w:val="00B30311"/>
    <w:rsid w:val="00B561DC"/>
    <w:rsid w:val="00B5632D"/>
    <w:rsid w:val="00B74027"/>
    <w:rsid w:val="00BE4A13"/>
    <w:rsid w:val="00C36DBA"/>
    <w:rsid w:val="00C44116"/>
    <w:rsid w:val="00E43853"/>
    <w:rsid w:val="00F301CF"/>
    <w:rsid w:val="00F61D2F"/>
    <w:rsid w:val="00F82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809D7"/>
  <w15:chartTrackingRefBased/>
  <w15:docId w15:val="{73F7026C-3999-4651-9B11-ED234E5A0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02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0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0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0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0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0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02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02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02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02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0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4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02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4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02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74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02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74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02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7402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4027"/>
    <w:rPr>
      <w:color w:val="800080"/>
      <w:u w:val="single"/>
    </w:rPr>
  </w:style>
  <w:style w:type="paragraph" w:customStyle="1" w:styleId="msonormal0">
    <w:name w:val="msonormal"/>
    <w:basedOn w:val="Normal"/>
    <w:rsid w:val="00B740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B74027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color w:val="000000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B74027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color w:val="000000"/>
      <w:kern w:val="0"/>
      <w:sz w:val="20"/>
      <w:szCs w:val="20"/>
      <w14:ligatures w14:val="none"/>
    </w:rPr>
  </w:style>
  <w:style w:type="paragraph" w:customStyle="1" w:styleId="xl63">
    <w:name w:val="xl63"/>
    <w:basedOn w:val="Normal"/>
    <w:rsid w:val="00B74027"/>
    <w:pPr>
      <w:shd w:val="clear" w:color="000000" w:fill="FFFFFF"/>
      <w:spacing w:before="100" w:beforeAutospacing="1" w:after="100" w:afterAutospacing="1" w:line="240" w:lineRule="auto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B7402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B74027"/>
    <w:pPr>
      <w:pBdr>
        <w:top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Helvetica" w:eastAsia="Times New Roman" w:hAnsi="Helvetica" w:cs="Helvetica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B74027"/>
    <w:pPr>
      <w:pBdr>
        <w:top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B74027"/>
    <w:pPr>
      <w:shd w:val="clear" w:color="000000" w:fill="EFEFEF"/>
      <w:spacing w:before="100" w:beforeAutospacing="1" w:after="100" w:afterAutospacing="1" w:line="240" w:lineRule="auto"/>
      <w:ind w:firstLineChars="100" w:firstLine="100"/>
      <w:textAlignment w:val="top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B74027"/>
    <w:pPr>
      <w:shd w:val="clear" w:color="000000" w:fill="EFEFEF"/>
      <w:spacing w:before="100" w:beforeAutospacing="1" w:after="100" w:afterAutospacing="1" w:line="240" w:lineRule="auto"/>
      <w:jc w:val="center"/>
      <w:textAlignment w:val="top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B74027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top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B74027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B74027"/>
    <w:pPr>
      <w:shd w:val="clear" w:color="000000" w:fill="EFEFEF"/>
      <w:spacing w:before="100" w:beforeAutospacing="1" w:after="100" w:afterAutospacing="1" w:line="240" w:lineRule="auto"/>
      <w:ind w:firstLineChars="100" w:firstLine="100"/>
      <w:jc w:val="center"/>
      <w:textAlignment w:val="top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B7402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Helvetica" w:eastAsia="Times New Roman" w:hAnsi="Helvetica" w:cs="Helvetica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B74027"/>
    <w:pPr>
      <w:shd w:val="clear" w:color="000000" w:fill="FFFFFF"/>
      <w:spacing w:before="100" w:beforeAutospacing="1" w:after="100" w:afterAutospacing="1" w:line="240" w:lineRule="auto"/>
      <w:ind w:firstLineChars="100" w:firstLine="100"/>
      <w:jc w:val="center"/>
      <w:textAlignment w:val="top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B74027"/>
    <w:pPr>
      <w:shd w:val="clear" w:color="000000" w:fill="EFEFEF"/>
      <w:spacing w:before="100" w:beforeAutospacing="1" w:after="100" w:afterAutospacing="1" w:line="240" w:lineRule="auto"/>
      <w:textAlignment w:val="top"/>
    </w:pPr>
    <w:rPr>
      <w:rFonts w:ascii="Helvetica" w:eastAsia="Times New Roman" w:hAnsi="Helvetica" w:cs="Helvetica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B74027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B74027"/>
    <w:pPr>
      <w:shd w:val="clear" w:color="000000" w:fill="B8CCE4"/>
      <w:spacing w:before="100" w:beforeAutospacing="1" w:after="100" w:afterAutospacing="1" w:line="240" w:lineRule="auto"/>
      <w:jc w:val="center"/>
      <w:textAlignment w:val="top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B74027"/>
    <w:pPr>
      <w:spacing w:before="100" w:beforeAutospacing="1" w:after="100" w:afterAutospacing="1" w:line="240" w:lineRule="auto"/>
      <w:jc w:val="center"/>
      <w:textAlignment w:val="top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B74027"/>
    <w:pPr>
      <w:shd w:val="clear" w:color="000000" w:fill="95B3D7"/>
      <w:spacing w:before="100" w:beforeAutospacing="1" w:after="100" w:afterAutospacing="1" w:line="240" w:lineRule="auto"/>
      <w:jc w:val="center"/>
      <w:textAlignment w:val="top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B74027"/>
    <w:pPr>
      <w:shd w:val="clear" w:color="000000" w:fill="EFEFEF"/>
      <w:spacing w:before="100" w:beforeAutospacing="1" w:after="100" w:afterAutospacing="1" w:line="240" w:lineRule="auto"/>
      <w:ind w:firstLineChars="100" w:firstLine="100"/>
      <w:textAlignment w:val="top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B74027"/>
    <w:pPr>
      <w:shd w:val="clear" w:color="000000" w:fill="95B3D7"/>
      <w:spacing w:before="100" w:beforeAutospacing="1" w:after="100" w:afterAutospacing="1" w:line="240" w:lineRule="auto"/>
      <w:jc w:val="center"/>
      <w:textAlignment w:val="top"/>
    </w:pPr>
    <w:rPr>
      <w:rFonts w:ascii="Helvetica" w:eastAsia="Times New Roman" w:hAnsi="Helvetica" w:cs="Helvetica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B74027"/>
    <w:pPr>
      <w:shd w:val="clear" w:color="000000" w:fill="EFEFEF"/>
      <w:spacing w:before="100" w:beforeAutospacing="1" w:after="100" w:afterAutospacing="1" w:line="240" w:lineRule="auto"/>
      <w:ind w:firstLineChars="100" w:firstLine="100"/>
      <w:textAlignment w:val="top"/>
    </w:pPr>
    <w:rPr>
      <w:rFonts w:ascii="Helvetica" w:eastAsia="Times New Roman" w:hAnsi="Helvetica" w:cs="Helvetica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F98CB269EB9E4AA4E469C091CFD14A" ma:contentTypeVersion="16" ma:contentTypeDescription="Create a new document." ma:contentTypeScope="" ma:versionID="c5460b7878a65823d8c628e15f56e10e">
  <xsd:schema xmlns:xsd="http://www.w3.org/2001/XMLSchema" xmlns:xs="http://www.w3.org/2001/XMLSchema" xmlns:p="http://schemas.microsoft.com/office/2006/metadata/properties" xmlns:ns3="37f7070b-7414-433e-b69c-3d22c3342ae5" xmlns:ns4="f2b435f7-1cfc-4f8e-a1be-2858adc4e7cd" targetNamespace="http://schemas.microsoft.com/office/2006/metadata/properties" ma:root="true" ma:fieldsID="30859fd1a0db626b55b201873f53afa1" ns3:_="" ns4:_="">
    <xsd:import namespace="37f7070b-7414-433e-b69c-3d22c3342ae5"/>
    <xsd:import namespace="f2b435f7-1cfc-4f8e-a1be-2858adc4e7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DateTaken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070b-7414-433e-b69c-3d22c3342a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435f7-1cfc-4f8e-a1be-2858adc4e7c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7f7070b-7414-433e-b69c-3d22c3342ae5" xsi:nil="true"/>
  </documentManagement>
</p:properties>
</file>

<file path=customXml/itemProps1.xml><?xml version="1.0" encoding="utf-8"?>
<ds:datastoreItem xmlns:ds="http://schemas.openxmlformats.org/officeDocument/2006/customXml" ds:itemID="{FA64553F-741F-4ED4-9166-46860BFF4C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070b-7414-433e-b69c-3d22c3342ae5"/>
    <ds:schemaRef ds:uri="f2b435f7-1cfc-4f8e-a1be-2858adc4e7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707570-9B8A-4A59-9FFB-3B42FA7617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C1FAFE-36E7-4CCA-8E1C-876F508E61BE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terms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f2b435f7-1cfc-4f8e-a1be-2858adc4e7cd"/>
    <ds:schemaRef ds:uri="37f7070b-7414-433e-b69c-3d22c3342ae5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02</Words>
  <Characters>1084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 Nguyen</dc:creator>
  <cp:keywords/>
  <dc:description/>
  <cp:lastModifiedBy>Julia K Nguyen</cp:lastModifiedBy>
  <cp:revision>2</cp:revision>
  <dcterms:created xsi:type="dcterms:W3CDTF">2025-08-28T01:13:00Z</dcterms:created>
  <dcterms:modified xsi:type="dcterms:W3CDTF">2025-08-28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F98CB269EB9E4AA4E469C091CFD14A</vt:lpwstr>
  </property>
</Properties>
</file>